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AC135" w14:textId="77777777" w:rsidR="00AB04A5" w:rsidRDefault="00AB04A5" w:rsidP="00AB04A5"/>
    <w:p w14:paraId="6CD2EC49" w14:textId="77777777" w:rsidR="00AB04A5" w:rsidRDefault="00AB04A5" w:rsidP="00AB04A5"/>
    <w:p w14:paraId="72BFAB25" w14:textId="77777777" w:rsidR="00AB04A5" w:rsidRDefault="00AB04A5" w:rsidP="00AB04A5"/>
    <w:p w14:paraId="3E15A9BF" w14:textId="77777777" w:rsidR="00AB04A5" w:rsidRPr="00F5391E" w:rsidRDefault="00AB04A5" w:rsidP="00AB04A5"/>
    <w:tbl>
      <w:tblPr>
        <w:tblStyle w:val="TableTheme"/>
        <w:tblW w:w="11459" w:type="dxa"/>
        <w:tblInd w:w="-725" w:type="dxa"/>
        <w:tblLayout w:type="fixed"/>
        <w:tblLook w:val="0000" w:firstRow="0" w:lastRow="0" w:firstColumn="0" w:lastColumn="0" w:noHBand="0" w:noVBand="0"/>
      </w:tblPr>
      <w:tblGrid>
        <w:gridCol w:w="1238"/>
        <w:gridCol w:w="1125"/>
        <w:gridCol w:w="1312"/>
        <w:gridCol w:w="1005"/>
        <w:gridCol w:w="900"/>
        <w:gridCol w:w="900"/>
        <w:gridCol w:w="1080"/>
        <w:gridCol w:w="1260"/>
        <w:gridCol w:w="990"/>
        <w:gridCol w:w="810"/>
        <w:gridCol w:w="839"/>
      </w:tblGrid>
      <w:tr w:rsidR="00AB04A5" w:rsidRPr="00F5391E" w14:paraId="6C036D4D" w14:textId="77777777" w:rsidTr="000D5951">
        <w:trPr>
          <w:trHeight w:val="337"/>
        </w:trPr>
        <w:tc>
          <w:tcPr>
            <w:tcW w:w="1238" w:type="dxa"/>
          </w:tcPr>
          <w:p w14:paraId="601DCF3D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5242" w:type="dxa"/>
            <w:gridSpan w:val="5"/>
          </w:tcPr>
          <w:p w14:paraId="72A4429B" w14:textId="7C3B71F1" w:rsidR="00AB04A5" w:rsidRDefault="00927877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 xml:space="preserve">Entire </w:t>
            </w:r>
            <w:r w:rsidR="00AB04A5"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Dataset 1</w:t>
            </w:r>
          </w:p>
          <w:p w14:paraId="229C2048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(9,900 events)</w:t>
            </w:r>
          </w:p>
        </w:tc>
        <w:tc>
          <w:tcPr>
            <w:tcW w:w="4979" w:type="dxa"/>
            <w:gridSpan w:val="5"/>
          </w:tcPr>
          <w:p w14:paraId="5A8F3A41" w14:textId="77777777" w:rsidR="00AB04A5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Subset 1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 xml:space="preserve"> (SpO2 &lt; 97%)</w:t>
            </w:r>
          </w:p>
          <w:p w14:paraId="43BAB01F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 xml:space="preserve">(1,390 events) </w:t>
            </w:r>
          </w:p>
        </w:tc>
      </w:tr>
      <w:tr w:rsidR="00AB04A5" w:rsidRPr="00F5391E" w14:paraId="7E706098" w14:textId="77777777" w:rsidTr="0067296C">
        <w:trPr>
          <w:trHeight w:val="223"/>
        </w:trPr>
        <w:tc>
          <w:tcPr>
            <w:tcW w:w="1238" w:type="dxa"/>
          </w:tcPr>
          <w:p w14:paraId="5A850D38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</w:tcPr>
          <w:p w14:paraId="3D590D10" w14:textId="77777777" w:rsidR="00AB04A5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Neural</w:t>
            </w:r>
          </w:p>
          <w:p w14:paraId="1C56F1FC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Network</w:t>
            </w:r>
          </w:p>
        </w:tc>
        <w:tc>
          <w:tcPr>
            <w:tcW w:w="1312" w:type="dxa"/>
          </w:tcPr>
          <w:p w14:paraId="4E8E1BD9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 xml:space="preserve">ogistic </w:t>
            </w: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R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egression</w:t>
            </w:r>
          </w:p>
        </w:tc>
        <w:tc>
          <w:tcPr>
            <w:tcW w:w="1005" w:type="dxa"/>
          </w:tcPr>
          <w:p w14:paraId="3CCF42BA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SVM</w:t>
            </w:r>
          </w:p>
        </w:tc>
        <w:tc>
          <w:tcPr>
            <w:tcW w:w="900" w:type="dxa"/>
          </w:tcPr>
          <w:p w14:paraId="763FACD0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-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900" w:type="dxa"/>
          </w:tcPr>
          <w:p w14:paraId="03D5A033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N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on-linear</w:t>
            </w:r>
          </w:p>
        </w:tc>
        <w:tc>
          <w:tcPr>
            <w:tcW w:w="1080" w:type="dxa"/>
          </w:tcPr>
          <w:p w14:paraId="356F8916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N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 xml:space="preserve">eural </w:t>
            </w: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N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etwork</w:t>
            </w:r>
          </w:p>
        </w:tc>
        <w:tc>
          <w:tcPr>
            <w:tcW w:w="1260" w:type="dxa"/>
          </w:tcPr>
          <w:p w14:paraId="12EAF28D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ogistic regression</w:t>
            </w:r>
          </w:p>
        </w:tc>
        <w:tc>
          <w:tcPr>
            <w:tcW w:w="990" w:type="dxa"/>
          </w:tcPr>
          <w:p w14:paraId="5A67D1BB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SVM</w:t>
            </w:r>
          </w:p>
        </w:tc>
        <w:tc>
          <w:tcPr>
            <w:tcW w:w="810" w:type="dxa"/>
          </w:tcPr>
          <w:p w14:paraId="5BE5C9D9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-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839" w:type="dxa"/>
          </w:tcPr>
          <w:p w14:paraId="197D7EA6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N</w:t>
            </w: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on-linear</w:t>
            </w:r>
          </w:p>
        </w:tc>
      </w:tr>
      <w:tr w:rsidR="00AB04A5" w:rsidRPr="00F5391E" w14:paraId="683EDB45" w14:textId="77777777" w:rsidTr="0067296C">
        <w:trPr>
          <w:trHeight w:val="223"/>
        </w:trPr>
        <w:tc>
          <w:tcPr>
            <w:tcW w:w="1238" w:type="dxa"/>
          </w:tcPr>
          <w:p w14:paraId="3836B38F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Total, No.</w:t>
            </w:r>
          </w:p>
        </w:tc>
        <w:tc>
          <w:tcPr>
            <w:tcW w:w="1125" w:type="dxa"/>
          </w:tcPr>
          <w:p w14:paraId="25935708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9,900</w:t>
            </w:r>
          </w:p>
        </w:tc>
        <w:tc>
          <w:tcPr>
            <w:tcW w:w="1312" w:type="dxa"/>
          </w:tcPr>
          <w:p w14:paraId="207E9ED5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9,900</w:t>
            </w:r>
          </w:p>
        </w:tc>
        <w:tc>
          <w:tcPr>
            <w:tcW w:w="1005" w:type="dxa"/>
          </w:tcPr>
          <w:p w14:paraId="34A00B73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9,900</w:t>
            </w:r>
          </w:p>
        </w:tc>
        <w:tc>
          <w:tcPr>
            <w:tcW w:w="900" w:type="dxa"/>
          </w:tcPr>
          <w:p w14:paraId="7AE40BD9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9,900</w:t>
            </w:r>
          </w:p>
        </w:tc>
        <w:tc>
          <w:tcPr>
            <w:tcW w:w="900" w:type="dxa"/>
          </w:tcPr>
          <w:p w14:paraId="19A77234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9,900</w:t>
            </w:r>
          </w:p>
        </w:tc>
        <w:tc>
          <w:tcPr>
            <w:tcW w:w="1080" w:type="dxa"/>
          </w:tcPr>
          <w:p w14:paraId="47D4FDCC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260" w:type="dxa"/>
          </w:tcPr>
          <w:p w14:paraId="51194AD5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990" w:type="dxa"/>
          </w:tcPr>
          <w:p w14:paraId="5258B168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810" w:type="dxa"/>
          </w:tcPr>
          <w:p w14:paraId="2F9ACF6E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839" w:type="dxa"/>
          </w:tcPr>
          <w:p w14:paraId="611470F9" w14:textId="77777777" w:rsidR="00AB04A5" w:rsidRPr="00F5391E" w:rsidRDefault="00AB04A5" w:rsidP="000D595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color w:val="000000"/>
                <w:sz w:val="22"/>
                <w:szCs w:val="22"/>
              </w:rPr>
              <w:t>1,390</w:t>
            </w:r>
          </w:p>
        </w:tc>
      </w:tr>
      <w:tr w:rsidR="0067296C" w:rsidRPr="00F5391E" w14:paraId="11347C5B" w14:textId="77777777" w:rsidTr="0067296C">
        <w:trPr>
          <w:trHeight w:val="223"/>
        </w:trPr>
        <w:tc>
          <w:tcPr>
            <w:tcW w:w="1238" w:type="dxa"/>
          </w:tcPr>
          <w:p w14:paraId="4E6EC599" w14:textId="7777777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125" w:type="dxa"/>
            <w:vAlign w:val="center"/>
          </w:tcPr>
          <w:p w14:paraId="0A9F6F21" w14:textId="4E07AD38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12" w:type="dxa"/>
            <w:vAlign w:val="center"/>
          </w:tcPr>
          <w:p w14:paraId="2176F1B9" w14:textId="19BC8363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05" w:type="dxa"/>
            <w:vAlign w:val="center"/>
          </w:tcPr>
          <w:p w14:paraId="6B240A8A" w14:textId="2CF43545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00" w:type="dxa"/>
            <w:vAlign w:val="center"/>
          </w:tcPr>
          <w:p w14:paraId="60B54325" w14:textId="050529AF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00" w:type="dxa"/>
            <w:vAlign w:val="center"/>
          </w:tcPr>
          <w:p w14:paraId="24DDDBC1" w14:textId="14406A9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80" w:type="dxa"/>
            <w:vAlign w:val="center"/>
          </w:tcPr>
          <w:p w14:paraId="6E443182" w14:textId="429231A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0" w:type="dxa"/>
            <w:vAlign w:val="center"/>
          </w:tcPr>
          <w:p w14:paraId="492C437C" w14:textId="570CFD6F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vAlign w:val="center"/>
          </w:tcPr>
          <w:p w14:paraId="4225BE3E" w14:textId="0B462A3D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10" w:type="dxa"/>
            <w:vAlign w:val="center"/>
          </w:tcPr>
          <w:p w14:paraId="3D003454" w14:textId="2F0B7D63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9" w:type="dxa"/>
            <w:vAlign w:val="center"/>
          </w:tcPr>
          <w:p w14:paraId="4BE45242" w14:textId="3A779711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67296C" w:rsidRPr="00F5391E" w14:paraId="2E626941" w14:textId="77777777" w:rsidTr="0067296C">
        <w:trPr>
          <w:trHeight w:val="223"/>
        </w:trPr>
        <w:tc>
          <w:tcPr>
            <w:tcW w:w="1238" w:type="dxa"/>
          </w:tcPr>
          <w:p w14:paraId="25936263" w14:textId="7777777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125" w:type="dxa"/>
            <w:vAlign w:val="center"/>
          </w:tcPr>
          <w:p w14:paraId="223233B4" w14:textId="1235DEA1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12" w:type="dxa"/>
            <w:vAlign w:val="center"/>
          </w:tcPr>
          <w:p w14:paraId="7AF63BA8" w14:textId="25FE1D66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05" w:type="dxa"/>
            <w:vAlign w:val="center"/>
          </w:tcPr>
          <w:p w14:paraId="535B8FDF" w14:textId="321C9BFD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vAlign w:val="center"/>
          </w:tcPr>
          <w:p w14:paraId="7AAB30F4" w14:textId="1FA5361E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0" w:type="dxa"/>
            <w:vAlign w:val="center"/>
          </w:tcPr>
          <w:p w14:paraId="148203C5" w14:textId="1A5E78E9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80" w:type="dxa"/>
            <w:vAlign w:val="center"/>
          </w:tcPr>
          <w:p w14:paraId="5AD74B3F" w14:textId="096D7FBA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60" w:type="dxa"/>
            <w:vAlign w:val="center"/>
          </w:tcPr>
          <w:p w14:paraId="106E8FF3" w14:textId="7F7BE375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center"/>
          </w:tcPr>
          <w:p w14:paraId="7C950B81" w14:textId="66DEB06F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10" w:type="dxa"/>
            <w:vAlign w:val="center"/>
          </w:tcPr>
          <w:p w14:paraId="7CE756D6" w14:textId="541E603A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39" w:type="dxa"/>
            <w:vAlign w:val="center"/>
          </w:tcPr>
          <w:p w14:paraId="51FB3D10" w14:textId="3FECFF26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67296C" w:rsidRPr="00F5391E" w14:paraId="6E466E04" w14:textId="77777777" w:rsidTr="0067296C">
        <w:trPr>
          <w:trHeight w:val="223"/>
        </w:trPr>
        <w:tc>
          <w:tcPr>
            <w:tcW w:w="1238" w:type="dxa"/>
          </w:tcPr>
          <w:p w14:paraId="106C9F4F" w14:textId="77777777" w:rsidR="0067296C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Positive</w:t>
            </w:r>
          </w:p>
          <w:p w14:paraId="3228521F" w14:textId="7777777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1125" w:type="dxa"/>
            <w:vAlign w:val="center"/>
          </w:tcPr>
          <w:p w14:paraId="4FE3407C" w14:textId="1C6DDB05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12" w:type="dxa"/>
            <w:vAlign w:val="center"/>
          </w:tcPr>
          <w:p w14:paraId="5C2DAAFD" w14:textId="42EB1E2B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05" w:type="dxa"/>
            <w:vAlign w:val="center"/>
          </w:tcPr>
          <w:p w14:paraId="5F0592DC" w14:textId="4E5FA06C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00" w:type="dxa"/>
            <w:vAlign w:val="center"/>
          </w:tcPr>
          <w:p w14:paraId="73DFF1C9" w14:textId="4443A54D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00" w:type="dxa"/>
            <w:vAlign w:val="center"/>
          </w:tcPr>
          <w:p w14:paraId="714BB37D" w14:textId="36DB3EE8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80" w:type="dxa"/>
            <w:vAlign w:val="center"/>
          </w:tcPr>
          <w:p w14:paraId="0031ABD7" w14:textId="3E0C0750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260" w:type="dxa"/>
            <w:vAlign w:val="center"/>
          </w:tcPr>
          <w:p w14:paraId="0C99FA1A" w14:textId="7478EDE1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90" w:type="dxa"/>
            <w:vAlign w:val="center"/>
          </w:tcPr>
          <w:p w14:paraId="0A1C6442" w14:textId="779A7B28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810" w:type="dxa"/>
            <w:vAlign w:val="center"/>
          </w:tcPr>
          <w:p w14:paraId="7E3EEB4A" w14:textId="7B5308D5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839" w:type="dxa"/>
            <w:vAlign w:val="center"/>
          </w:tcPr>
          <w:p w14:paraId="4ED57716" w14:textId="3ED74838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7</w:t>
            </w:r>
          </w:p>
        </w:tc>
      </w:tr>
      <w:tr w:rsidR="0067296C" w:rsidRPr="00F5391E" w14:paraId="5887E90C" w14:textId="77777777" w:rsidTr="0067296C">
        <w:trPr>
          <w:trHeight w:val="223"/>
        </w:trPr>
        <w:tc>
          <w:tcPr>
            <w:tcW w:w="1238" w:type="dxa"/>
          </w:tcPr>
          <w:p w14:paraId="1EF7864B" w14:textId="77777777" w:rsidR="0067296C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Negative</w:t>
            </w:r>
          </w:p>
          <w:p w14:paraId="18E7A205" w14:textId="7777777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1125" w:type="dxa"/>
            <w:vAlign w:val="center"/>
          </w:tcPr>
          <w:p w14:paraId="093F6B31" w14:textId="19EC76B4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12" w:type="dxa"/>
            <w:vAlign w:val="center"/>
          </w:tcPr>
          <w:p w14:paraId="60FFF451" w14:textId="55D781F2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5" w:type="dxa"/>
            <w:vAlign w:val="center"/>
          </w:tcPr>
          <w:p w14:paraId="564CA622" w14:textId="08139505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00" w:type="dxa"/>
            <w:vAlign w:val="center"/>
          </w:tcPr>
          <w:p w14:paraId="558E56F8" w14:textId="6400C35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vAlign w:val="center"/>
          </w:tcPr>
          <w:p w14:paraId="50AB4228" w14:textId="606ACF2F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vAlign w:val="center"/>
          </w:tcPr>
          <w:p w14:paraId="5515DF1B" w14:textId="65FF7185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60" w:type="dxa"/>
            <w:vAlign w:val="center"/>
          </w:tcPr>
          <w:p w14:paraId="431D0233" w14:textId="53C6F63B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vAlign w:val="center"/>
          </w:tcPr>
          <w:p w14:paraId="4AEA2DE0" w14:textId="5F1981D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10" w:type="dxa"/>
            <w:vAlign w:val="center"/>
          </w:tcPr>
          <w:p w14:paraId="14EED1EE" w14:textId="6DCBD85F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39" w:type="dxa"/>
            <w:vAlign w:val="center"/>
          </w:tcPr>
          <w:p w14:paraId="28F84BFD" w14:textId="5754C670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67296C" w:rsidRPr="00F5391E" w14:paraId="2DB58915" w14:textId="77777777" w:rsidTr="0067296C">
        <w:trPr>
          <w:trHeight w:val="223"/>
        </w:trPr>
        <w:tc>
          <w:tcPr>
            <w:tcW w:w="1238" w:type="dxa"/>
          </w:tcPr>
          <w:p w14:paraId="71045DC7" w14:textId="77777777" w:rsidR="0067296C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Diagnostic</w:t>
            </w:r>
          </w:p>
          <w:p w14:paraId="4F8E9520" w14:textId="7777777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125" w:type="dxa"/>
            <w:vAlign w:val="center"/>
          </w:tcPr>
          <w:p w14:paraId="2BFBD3F4" w14:textId="3E1B6C4A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8</w:t>
            </w:r>
          </w:p>
        </w:tc>
        <w:tc>
          <w:tcPr>
            <w:tcW w:w="1312" w:type="dxa"/>
            <w:vAlign w:val="center"/>
          </w:tcPr>
          <w:p w14:paraId="76FEFD9F" w14:textId="18BB4FFE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96</w:t>
            </w:r>
          </w:p>
        </w:tc>
        <w:tc>
          <w:tcPr>
            <w:tcW w:w="1005" w:type="dxa"/>
            <w:vAlign w:val="center"/>
          </w:tcPr>
          <w:p w14:paraId="2F54AFA1" w14:textId="2ACB171B" w:rsidR="0067296C" w:rsidRPr="00C809E8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.48</w:t>
            </w:r>
          </w:p>
        </w:tc>
        <w:tc>
          <w:tcPr>
            <w:tcW w:w="900" w:type="dxa"/>
            <w:vAlign w:val="center"/>
          </w:tcPr>
          <w:p w14:paraId="5EE2787F" w14:textId="212D7AB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</w:t>
            </w:r>
          </w:p>
        </w:tc>
        <w:tc>
          <w:tcPr>
            <w:tcW w:w="900" w:type="dxa"/>
            <w:vAlign w:val="center"/>
          </w:tcPr>
          <w:p w14:paraId="31358524" w14:textId="17E57EF9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1080" w:type="dxa"/>
            <w:vAlign w:val="center"/>
          </w:tcPr>
          <w:p w14:paraId="6D418A38" w14:textId="1F2B6328" w:rsidR="0067296C" w:rsidRPr="00F925F2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.45</w:t>
            </w:r>
          </w:p>
        </w:tc>
        <w:tc>
          <w:tcPr>
            <w:tcW w:w="1260" w:type="dxa"/>
            <w:vAlign w:val="center"/>
          </w:tcPr>
          <w:p w14:paraId="066085E0" w14:textId="1A08EE40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990" w:type="dxa"/>
            <w:vAlign w:val="center"/>
          </w:tcPr>
          <w:p w14:paraId="3FFC9BD8" w14:textId="5B07DBFA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3</w:t>
            </w:r>
          </w:p>
        </w:tc>
        <w:tc>
          <w:tcPr>
            <w:tcW w:w="810" w:type="dxa"/>
            <w:vAlign w:val="center"/>
          </w:tcPr>
          <w:p w14:paraId="58F39385" w14:textId="1E9A4E68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7</w:t>
            </w:r>
          </w:p>
        </w:tc>
        <w:tc>
          <w:tcPr>
            <w:tcW w:w="839" w:type="dxa"/>
            <w:vAlign w:val="center"/>
          </w:tcPr>
          <w:p w14:paraId="136F3E4B" w14:textId="4D6347F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0</w:t>
            </w:r>
          </w:p>
        </w:tc>
      </w:tr>
      <w:tr w:rsidR="0067296C" w:rsidRPr="00F5391E" w14:paraId="5AAB3735" w14:textId="77777777" w:rsidTr="0067296C">
        <w:trPr>
          <w:trHeight w:val="223"/>
        </w:trPr>
        <w:tc>
          <w:tcPr>
            <w:tcW w:w="1238" w:type="dxa"/>
          </w:tcPr>
          <w:p w14:paraId="2858A932" w14:textId="7777777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1125" w:type="dxa"/>
            <w:vAlign w:val="center"/>
          </w:tcPr>
          <w:p w14:paraId="6C5FB056" w14:textId="6B2C520B" w:rsidR="0067296C" w:rsidRPr="00C809E8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12" w:type="dxa"/>
            <w:vAlign w:val="center"/>
          </w:tcPr>
          <w:p w14:paraId="2DFCD6E5" w14:textId="273073FC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05" w:type="dxa"/>
            <w:vAlign w:val="center"/>
          </w:tcPr>
          <w:p w14:paraId="57CCC836" w14:textId="543178FE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00" w:type="dxa"/>
            <w:vAlign w:val="center"/>
          </w:tcPr>
          <w:p w14:paraId="6629A239" w14:textId="35E06B82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900" w:type="dxa"/>
            <w:vAlign w:val="center"/>
          </w:tcPr>
          <w:p w14:paraId="6641400B" w14:textId="109444E6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vAlign w:val="center"/>
          </w:tcPr>
          <w:p w14:paraId="7042CFF1" w14:textId="32C580DB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60" w:type="dxa"/>
            <w:vAlign w:val="center"/>
          </w:tcPr>
          <w:p w14:paraId="4E304A9C" w14:textId="6B37214C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vAlign w:val="center"/>
          </w:tcPr>
          <w:p w14:paraId="2DAB1877" w14:textId="1190E6A0" w:rsidR="0067296C" w:rsidRPr="00F925F2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10" w:type="dxa"/>
            <w:vAlign w:val="center"/>
          </w:tcPr>
          <w:p w14:paraId="17D66640" w14:textId="472A7AF4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39" w:type="dxa"/>
            <w:vAlign w:val="center"/>
          </w:tcPr>
          <w:p w14:paraId="171D50A3" w14:textId="15B03B8C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 w:rsidR="0067296C" w:rsidRPr="00F5391E" w14:paraId="28502AA3" w14:textId="77777777" w:rsidTr="0067296C">
        <w:trPr>
          <w:trHeight w:val="223"/>
        </w:trPr>
        <w:tc>
          <w:tcPr>
            <w:tcW w:w="1238" w:type="dxa"/>
          </w:tcPr>
          <w:p w14:paraId="7571DCB8" w14:textId="7777777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F1</w:t>
            </w:r>
          </w:p>
        </w:tc>
        <w:tc>
          <w:tcPr>
            <w:tcW w:w="1125" w:type="dxa"/>
            <w:vAlign w:val="center"/>
          </w:tcPr>
          <w:p w14:paraId="2C2D7156" w14:textId="1E39BC5D" w:rsidR="0067296C" w:rsidRPr="00C809E8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12" w:type="dxa"/>
            <w:vAlign w:val="center"/>
          </w:tcPr>
          <w:p w14:paraId="6661B8B2" w14:textId="0B1BC0B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05" w:type="dxa"/>
            <w:vAlign w:val="center"/>
          </w:tcPr>
          <w:p w14:paraId="4DF7774E" w14:textId="65F6687F" w:rsidR="0067296C" w:rsidRPr="00C809E8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00" w:type="dxa"/>
            <w:vAlign w:val="center"/>
          </w:tcPr>
          <w:p w14:paraId="29A8C1BB" w14:textId="46D93A8A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0" w:type="dxa"/>
            <w:vAlign w:val="center"/>
          </w:tcPr>
          <w:p w14:paraId="4A1CE6F8" w14:textId="34DC4D60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80" w:type="dxa"/>
            <w:vAlign w:val="center"/>
          </w:tcPr>
          <w:p w14:paraId="51D58F3C" w14:textId="14B2E297" w:rsidR="0067296C" w:rsidRPr="00F925F2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0" w:type="dxa"/>
            <w:vAlign w:val="center"/>
          </w:tcPr>
          <w:p w14:paraId="08E4D428" w14:textId="27217F9F" w:rsidR="0067296C" w:rsidRPr="00F925F2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0" w:type="dxa"/>
            <w:vAlign w:val="center"/>
          </w:tcPr>
          <w:p w14:paraId="4DABB076" w14:textId="1B9C737E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10" w:type="dxa"/>
            <w:vAlign w:val="center"/>
          </w:tcPr>
          <w:p w14:paraId="4E9D85F8" w14:textId="26083FC5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39" w:type="dxa"/>
            <w:vAlign w:val="center"/>
          </w:tcPr>
          <w:p w14:paraId="0C29528A" w14:textId="36A8CC30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67296C" w:rsidRPr="00F5391E" w14:paraId="5194A056" w14:textId="77777777" w:rsidTr="0067296C">
        <w:trPr>
          <w:trHeight w:val="323"/>
        </w:trPr>
        <w:tc>
          <w:tcPr>
            <w:tcW w:w="1238" w:type="dxa"/>
          </w:tcPr>
          <w:p w14:paraId="26807307" w14:textId="7777777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F5391E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125" w:type="dxa"/>
            <w:vAlign w:val="center"/>
          </w:tcPr>
          <w:p w14:paraId="28C995C8" w14:textId="2798C6CE" w:rsidR="0067296C" w:rsidRPr="00C809E8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2312.40</w:t>
            </w:r>
          </w:p>
        </w:tc>
        <w:tc>
          <w:tcPr>
            <w:tcW w:w="1312" w:type="dxa"/>
            <w:vAlign w:val="center"/>
          </w:tcPr>
          <w:p w14:paraId="5883E303" w14:textId="0E2D1E0E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12.10</w:t>
            </w:r>
          </w:p>
        </w:tc>
        <w:tc>
          <w:tcPr>
            <w:tcW w:w="1005" w:type="dxa"/>
            <w:vAlign w:val="center"/>
          </w:tcPr>
          <w:p w14:paraId="56A8BD42" w14:textId="751DA751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43.50</w:t>
            </w:r>
          </w:p>
        </w:tc>
        <w:tc>
          <w:tcPr>
            <w:tcW w:w="900" w:type="dxa"/>
            <w:vAlign w:val="center"/>
          </w:tcPr>
          <w:p w14:paraId="22717EA5" w14:textId="1EDB15F2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vAlign w:val="center"/>
          </w:tcPr>
          <w:p w14:paraId="77144878" w14:textId="67474124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vAlign w:val="center"/>
          </w:tcPr>
          <w:p w14:paraId="602D1D33" w14:textId="59189F57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1.30</w:t>
            </w:r>
          </w:p>
        </w:tc>
        <w:tc>
          <w:tcPr>
            <w:tcW w:w="1260" w:type="dxa"/>
            <w:vAlign w:val="center"/>
          </w:tcPr>
          <w:p w14:paraId="3DC6263D" w14:textId="10A3F5EC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16.40</w:t>
            </w:r>
          </w:p>
        </w:tc>
        <w:tc>
          <w:tcPr>
            <w:tcW w:w="990" w:type="dxa"/>
            <w:vAlign w:val="center"/>
          </w:tcPr>
          <w:p w14:paraId="75B5BD89" w14:textId="06400CB2" w:rsidR="0067296C" w:rsidRPr="00F925F2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222.30</w:t>
            </w:r>
          </w:p>
        </w:tc>
        <w:tc>
          <w:tcPr>
            <w:tcW w:w="810" w:type="dxa"/>
            <w:vAlign w:val="center"/>
          </w:tcPr>
          <w:p w14:paraId="583526A1" w14:textId="78B6A0DD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39" w:type="dxa"/>
            <w:vAlign w:val="center"/>
          </w:tcPr>
          <w:p w14:paraId="0A17E40E" w14:textId="4DF21D81" w:rsidR="0067296C" w:rsidRPr="00F5391E" w:rsidRDefault="0067296C" w:rsidP="0067296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</w:tbl>
    <w:p w14:paraId="4DD7E65F" w14:textId="77777777" w:rsidR="00AB04A5" w:rsidRPr="00F5391E" w:rsidRDefault="00AB04A5" w:rsidP="00AB04A5"/>
    <w:p w14:paraId="6EADB043" w14:textId="5B7E41E7" w:rsidR="00AB04A5" w:rsidRPr="00F5391E" w:rsidRDefault="008041A8" w:rsidP="00AB04A5">
      <w:r>
        <w:rPr>
          <w:b/>
          <w:bCs/>
        </w:rPr>
        <w:t>Supplementary T</w:t>
      </w:r>
      <w:r w:rsidR="00AB04A5" w:rsidRPr="008152A3">
        <w:rPr>
          <w:b/>
          <w:bCs/>
        </w:rPr>
        <w:t xml:space="preserve">able </w:t>
      </w:r>
      <w:r w:rsidR="00F24CEA">
        <w:rPr>
          <w:b/>
          <w:bCs/>
        </w:rPr>
        <w:t>e</w:t>
      </w:r>
      <w:r w:rsidR="00AB04A5" w:rsidRPr="008152A3">
        <w:rPr>
          <w:b/>
          <w:bCs/>
        </w:rPr>
        <w:t xml:space="preserve">3. Prediction performance of machine learning </w:t>
      </w:r>
      <w:r w:rsidR="00AB04A5" w:rsidRPr="007E5894">
        <w:rPr>
          <w:b/>
          <w:bCs/>
        </w:rPr>
        <w:t>classification</w:t>
      </w:r>
      <w:r w:rsidR="00AB04A5" w:rsidRPr="008152A3">
        <w:rPr>
          <w:b/>
          <w:bCs/>
        </w:rPr>
        <w:t xml:space="preserve"> models based on 7 features. </w:t>
      </w:r>
      <w:r w:rsidR="00AB04A5">
        <w:t>Prediction performance statistics were calculated for the machine learning models based on 7 features and compared to the Log-linear and Non-linear methods for the entire dataset (9,900 ICU events) and for a subset of the events where SpO2 &lt;97% (1,390 ICU events)</w:t>
      </w:r>
      <w:r w:rsidR="00374BF6">
        <w:t xml:space="preserve">. </w:t>
      </w:r>
      <w:r w:rsidR="00AB04A5" w:rsidRPr="00F5391E">
        <w:rPr>
          <w:color w:val="000000"/>
        </w:rPr>
        <w:t>Variables included in the 7 feature</w:t>
      </w:r>
      <w:r w:rsidR="00630816">
        <w:rPr>
          <w:color w:val="000000"/>
        </w:rPr>
        <w:t>s</w:t>
      </w:r>
      <w:r w:rsidR="00AB04A5" w:rsidRPr="00F5391E">
        <w:rPr>
          <w:color w:val="000000"/>
        </w:rPr>
        <w:t xml:space="preserve"> machine learning models are </w:t>
      </w:r>
      <w:r w:rsidR="00AB04A5" w:rsidRPr="00F5391E">
        <w:t xml:space="preserve">SpO2, FiO2, TV, MAP, temperature, </w:t>
      </w:r>
      <w:proofErr w:type="gramStart"/>
      <w:r w:rsidR="00AB04A5" w:rsidRPr="00F5391E">
        <w:t>PEEP</w:t>
      </w:r>
      <w:proofErr w:type="gramEnd"/>
      <w:r w:rsidR="00AB04A5" w:rsidRPr="00F5391E">
        <w:t xml:space="preserve"> and vasopressor administration</w:t>
      </w:r>
      <w:r w:rsidR="00AB04A5">
        <w:t xml:space="preserve">. </w:t>
      </w:r>
    </w:p>
    <w:p w14:paraId="184FEDCF" w14:textId="77777777" w:rsidR="00AB04A5" w:rsidRDefault="00AB04A5" w:rsidP="00AB04A5"/>
    <w:p w14:paraId="4D62CE3A" w14:textId="77777777" w:rsidR="00AB04A5" w:rsidRDefault="00AB04A5" w:rsidP="00AB04A5"/>
    <w:p w14:paraId="628E7177" w14:textId="77777777" w:rsidR="00AB04A5" w:rsidRPr="00F5391E" w:rsidRDefault="00AB04A5" w:rsidP="00AB04A5">
      <w:r>
        <w:t>Abbreviations: SVM = Support Vector Machine; Positive LR = Positive Likelihood Ratio: Negative LR = Negative Likelihood Ratio; Diagnostic OR = Diagnostic Odds Ratio (Ratio of Positive Likelihood Ratio/ Negative Likelihood Ratio); AUROC = Area Under Receiver Operating Characteristic Curve; F1= F1 score; BIC = Bayesian Information Criterion; NA = Not applicable.</w:t>
      </w:r>
    </w:p>
    <w:p w14:paraId="5A14CEB3" w14:textId="1F6D0221" w:rsidR="008041A8" w:rsidRDefault="008041A8" w:rsidP="0067296C"/>
    <w:p w14:paraId="28A119D9" w14:textId="0930A1B7" w:rsidR="001B5C0C" w:rsidRPr="000664E6" w:rsidRDefault="001B5C0C" w:rsidP="000664E6">
      <w:pPr>
        <w:spacing w:after="160" w:line="259" w:lineRule="auto"/>
        <w:rPr>
          <w:bCs/>
        </w:rPr>
      </w:pPr>
    </w:p>
    <w:sectPr w:rsidR="001B5C0C" w:rsidRPr="00066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1D"/>
    <w:rsid w:val="00013D1C"/>
    <w:rsid w:val="000664E6"/>
    <w:rsid w:val="000C0BF3"/>
    <w:rsid w:val="001B5C0C"/>
    <w:rsid w:val="002733EE"/>
    <w:rsid w:val="00320DD4"/>
    <w:rsid w:val="0033483D"/>
    <w:rsid w:val="00374BF6"/>
    <w:rsid w:val="003D352D"/>
    <w:rsid w:val="00534230"/>
    <w:rsid w:val="0058121D"/>
    <w:rsid w:val="00621EE8"/>
    <w:rsid w:val="00630816"/>
    <w:rsid w:val="0067296C"/>
    <w:rsid w:val="00793F65"/>
    <w:rsid w:val="008041A8"/>
    <w:rsid w:val="00895F69"/>
    <w:rsid w:val="00927877"/>
    <w:rsid w:val="00AB04A5"/>
    <w:rsid w:val="00AE0C72"/>
    <w:rsid w:val="00B21925"/>
    <w:rsid w:val="00C14170"/>
    <w:rsid w:val="00D839E5"/>
    <w:rsid w:val="00E32AD7"/>
    <w:rsid w:val="00E71197"/>
    <w:rsid w:val="00F24CEA"/>
    <w:rsid w:val="00F5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08CD"/>
  <w15:chartTrackingRefBased/>
  <w15:docId w15:val="{3405A198-7D22-46C5-827C-E424C897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2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2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2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23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rsid w:val="00534230"/>
    <w:rPr>
      <w:color w:val="000080"/>
      <w:u w:val="single"/>
    </w:rPr>
  </w:style>
  <w:style w:type="character" w:styleId="Strong">
    <w:name w:val="Strong"/>
    <w:basedOn w:val="DefaultParagraphFont"/>
    <w:uiPriority w:val="22"/>
    <w:qFormat/>
    <w:rsid w:val="0053423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DD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Theme">
    <w:name w:val="Table Theme"/>
    <w:basedOn w:val="TableNormal"/>
    <w:uiPriority w:val="99"/>
    <w:rsid w:val="00AB04A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4A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04A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petic, Jill</dc:creator>
  <cp:keywords/>
  <dc:description/>
  <cp:lastModifiedBy>Zupetic, Jill</cp:lastModifiedBy>
  <cp:revision>3</cp:revision>
  <dcterms:created xsi:type="dcterms:W3CDTF">2021-04-21T18:44:00Z</dcterms:created>
  <dcterms:modified xsi:type="dcterms:W3CDTF">2021-04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2-18T15:25:1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611b404-5509-4b31-881b-1d179b104df7</vt:lpwstr>
  </property>
  <property fmtid="{D5CDD505-2E9C-101B-9397-08002B2CF9AE}" pid="8" name="MSIP_Label_5e4b1be8-281e-475d-98b0-21c3457e5a46_ContentBits">
    <vt:lpwstr>0</vt:lpwstr>
  </property>
</Properties>
</file>